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59232" w14:textId="77777777" w:rsidR="006C3A28" w:rsidRDefault="006C3A28"/>
    <w:p w14:paraId="1126D680" w14:textId="5ACEE0CD" w:rsidR="006C3A28" w:rsidRPr="00295FD8" w:rsidRDefault="004136EB">
      <w:pPr>
        <w:rPr>
          <w:b/>
          <w:bCs/>
        </w:rPr>
      </w:pPr>
      <w:r w:rsidRPr="004136EB">
        <w:rPr>
          <w:b/>
          <w:bCs/>
        </w:rPr>
        <w:t xml:space="preserve">Supplementary Table </w:t>
      </w:r>
      <w:r>
        <w:rPr>
          <w:b/>
          <w:bCs/>
        </w:rPr>
        <w:t>2</w:t>
      </w:r>
      <w:r w:rsidR="00773F56">
        <w:rPr>
          <w:b/>
          <w:bCs/>
        </w:rPr>
        <w:t xml:space="preserve">: </w:t>
      </w:r>
      <w:r w:rsidR="006C3A28" w:rsidRPr="00295FD8">
        <w:rPr>
          <w:b/>
          <w:bCs/>
        </w:rPr>
        <w:t xml:space="preserve">Latitude and </w:t>
      </w:r>
      <w:r w:rsidR="00773F56">
        <w:rPr>
          <w:b/>
          <w:bCs/>
        </w:rPr>
        <w:t>l</w:t>
      </w:r>
      <w:r w:rsidR="006C3A28" w:rsidRPr="00295FD8">
        <w:rPr>
          <w:b/>
          <w:bCs/>
        </w:rPr>
        <w:t>ongitude</w:t>
      </w:r>
      <w:r w:rsidR="004646A5" w:rsidRPr="00295FD8">
        <w:rPr>
          <w:b/>
          <w:bCs/>
        </w:rPr>
        <w:t xml:space="preserve">, temperature, humidity, </w:t>
      </w:r>
      <w:r w:rsidR="009515E6">
        <w:rPr>
          <w:b/>
          <w:bCs/>
        </w:rPr>
        <w:t>gross domestic product</w:t>
      </w:r>
      <w:r w:rsidR="004646A5" w:rsidRPr="00295FD8">
        <w:rPr>
          <w:b/>
          <w:bCs/>
        </w:rPr>
        <w:t xml:space="preserve">, population density </w:t>
      </w:r>
      <w:r w:rsidR="00773F56">
        <w:rPr>
          <w:b/>
          <w:bCs/>
        </w:rPr>
        <w:t xml:space="preserve">of the participating </w:t>
      </w:r>
      <w:proofErr w:type="spellStart"/>
      <w:r w:rsidR="00773F56">
        <w:rPr>
          <w:b/>
          <w:bCs/>
        </w:rPr>
        <w:t>centres</w:t>
      </w:r>
      <w:proofErr w:type="spellEnd"/>
    </w:p>
    <w:p w14:paraId="6CC12A7A" w14:textId="77777777" w:rsidR="007E0062" w:rsidRDefault="007E0062"/>
    <w:tbl>
      <w:tblPr>
        <w:tblStyle w:val="TableGrid"/>
        <w:tblW w:w="4533" w:type="pct"/>
        <w:tblLayout w:type="fixed"/>
        <w:tblLook w:val="04A0" w:firstRow="1" w:lastRow="0" w:firstColumn="1" w:lastColumn="0" w:noHBand="0" w:noVBand="1"/>
      </w:tblPr>
      <w:tblGrid>
        <w:gridCol w:w="1561"/>
        <w:gridCol w:w="955"/>
        <w:gridCol w:w="1169"/>
        <w:gridCol w:w="1620"/>
        <w:gridCol w:w="1260"/>
        <w:gridCol w:w="1349"/>
        <w:gridCol w:w="1892"/>
        <w:gridCol w:w="1620"/>
        <w:gridCol w:w="1620"/>
      </w:tblGrid>
      <w:tr w:rsidR="001973D4" w14:paraId="6DD0CEB3" w14:textId="3087A1AB" w:rsidTr="007D2576">
        <w:trPr>
          <w:trHeight w:val="440"/>
        </w:trPr>
        <w:tc>
          <w:tcPr>
            <w:tcW w:w="598" w:type="pct"/>
            <w:vMerge w:val="restart"/>
          </w:tcPr>
          <w:p w14:paraId="1852D14C" w14:textId="57D8256C" w:rsidR="001973D4" w:rsidRPr="007474C3" w:rsidRDefault="001973D4">
            <w:pPr>
              <w:rPr>
                <w:sz w:val="20"/>
              </w:rPr>
            </w:pPr>
            <w:r w:rsidRPr="007474C3">
              <w:rPr>
                <w:sz w:val="20"/>
              </w:rPr>
              <w:t>City</w:t>
            </w:r>
          </w:p>
        </w:tc>
        <w:tc>
          <w:tcPr>
            <w:tcW w:w="366" w:type="pct"/>
            <w:vMerge w:val="restart"/>
          </w:tcPr>
          <w:p w14:paraId="41749B9E" w14:textId="0D0CE494" w:rsidR="001973D4" w:rsidRPr="007474C3" w:rsidRDefault="001973D4">
            <w:pPr>
              <w:rPr>
                <w:sz w:val="20"/>
              </w:rPr>
            </w:pPr>
            <w:r>
              <w:rPr>
                <w:sz w:val="20"/>
              </w:rPr>
              <w:t>Centers</w:t>
            </w:r>
          </w:p>
        </w:tc>
        <w:tc>
          <w:tcPr>
            <w:tcW w:w="448" w:type="pct"/>
            <w:vMerge w:val="restart"/>
          </w:tcPr>
          <w:p w14:paraId="3C34043C" w14:textId="7013C4DF" w:rsidR="001973D4" w:rsidRPr="007474C3" w:rsidRDefault="001973D4">
            <w:pPr>
              <w:rPr>
                <w:sz w:val="20"/>
              </w:rPr>
            </w:pPr>
            <w:r w:rsidRPr="007474C3">
              <w:rPr>
                <w:sz w:val="20"/>
              </w:rPr>
              <w:t>Latitude</w:t>
            </w:r>
          </w:p>
        </w:tc>
        <w:tc>
          <w:tcPr>
            <w:tcW w:w="621" w:type="pct"/>
            <w:vMerge w:val="restart"/>
          </w:tcPr>
          <w:p w14:paraId="32935168" w14:textId="7C6AC95E" w:rsidR="001973D4" w:rsidRPr="007474C3" w:rsidRDefault="001973D4">
            <w:pPr>
              <w:rPr>
                <w:sz w:val="20"/>
              </w:rPr>
            </w:pPr>
            <w:r w:rsidRPr="007474C3">
              <w:rPr>
                <w:sz w:val="20"/>
              </w:rPr>
              <w:t>Longitude</w:t>
            </w:r>
          </w:p>
        </w:tc>
        <w:tc>
          <w:tcPr>
            <w:tcW w:w="1000" w:type="pct"/>
            <w:gridSpan w:val="2"/>
          </w:tcPr>
          <w:p w14:paraId="131D2070" w14:textId="3D8B646A" w:rsidR="001973D4" w:rsidRPr="007474C3" w:rsidRDefault="001973D4" w:rsidP="00020440">
            <w:pPr>
              <w:jc w:val="center"/>
              <w:rPr>
                <w:sz w:val="20"/>
              </w:rPr>
            </w:pPr>
            <w:r w:rsidRPr="007474C3">
              <w:rPr>
                <w:sz w:val="20"/>
              </w:rPr>
              <w:t xml:space="preserve">Temperature </w:t>
            </w:r>
            <w:r w:rsidRPr="007474C3">
              <w:rPr>
                <w:rFonts w:ascii="Arial" w:hAnsi="Arial" w:cs="Arial"/>
                <w:sz w:val="20"/>
              </w:rPr>
              <w:t>°</w:t>
            </w:r>
            <w:r w:rsidRPr="007474C3">
              <w:rPr>
                <w:sz w:val="20"/>
              </w:rPr>
              <w:t>C</w:t>
            </w:r>
          </w:p>
        </w:tc>
        <w:tc>
          <w:tcPr>
            <w:tcW w:w="725" w:type="pct"/>
            <w:vMerge w:val="restart"/>
          </w:tcPr>
          <w:p w14:paraId="0A82343B" w14:textId="77777777" w:rsidR="001973D4" w:rsidRPr="007474C3" w:rsidRDefault="001973D4">
            <w:pPr>
              <w:rPr>
                <w:sz w:val="20"/>
              </w:rPr>
            </w:pPr>
            <w:r w:rsidRPr="007474C3">
              <w:rPr>
                <w:sz w:val="20"/>
              </w:rPr>
              <w:t>Humidity</w:t>
            </w:r>
          </w:p>
          <w:p w14:paraId="75FF70BB" w14:textId="77777777" w:rsidR="001973D4" w:rsidRPr="007474C3" w:rsidRDefault="001973D4" w:rsidP="00DD2B49">
            <w:pPr>
              <w:rPr>
                <w:sz w:val="20"/>
              </w:rPr>
            </w:pPr>
            <w:r w:rsidRPr="007474C3">
              <w:rPr>
                <w:sz w:val="20"/>
              </w:rPr>
              <w:t>Average </w:t>
            </w:r>
          </w:p>
          <w:p w14:paraId="5781780D" w14:textId="77777777" w:rsidR="001973D4" w:rsidRPr="007474C3" w:rsidRDefault="001973D4" w:rsidP="00DD2B49">
            <w:pPr>
              <w:rPr>
                <w:sz w:val="20"/>
              </w:rPr>
            </w:pPr>
            <w:hyperlink r:id="rId4" w:history="1">
              <w:r w:rsidRPr="007474C3">
                <w:rPr>
                  <w:sz w:val="20"/>
                </w:rPr>
                <w:t>r</w:t>
              </w:r>
              <w:r w:rsidRPr="007474C3">
                <w:rPr>
                  <w:rStyle w:val="Hyperlink"/>
                  <w:color w:val="auto"/>
                  <w:sz w:val="20"/>
                  <w:u w:val="none"/>
                </w:rPr>
                <w:t>elative humidity</w:t>
              </w:r>
            </w:hyperlink>
            <w:r w:rsidRPr="007474C3">
              <w:rPr>
                <w:sz w:val="20"/>
              </w:rPr>
              <w:t> </w:t>
            </w:r>
          </w:p>
          <w:p w14:paraId="5F722D65" w14:textId="63949E15" w:rsidR="001973D4" w:rsidRPr="007474C3" w:rsidRDefault="001973D4" w:rsidP="00DD2B49">
            <w:pPr>
              <w:rPr>
                <w:sz w:val="20"/>
              </w:rPr>
            </w:pPr>
            <w:r w:rsidRPr="007474C3">
              <w:rPr>
                <w:sz w:val="20"/>
              </w:rPr>
              <w:t>(%)</w:t>
            </w:r>
          </w:p>
        </w:tc>
        <w:tc>
          <w:tcPr>
            <w:tcW w:w="621" w:type="pct"/>
            <w:vMerge w:val="restart"/>
          </w:tcPr>
          <w:p w14:paraId="15DD77BE" w14:textId="752227A9" w:rsidR="001973D4" w:rsidRPr="004D7693" w:rsidRDefault="001973D4">
            <w:pPr>
              <w:rPr>
                <w:sz w:val="20"/>
              </w:rPr>
            </w:pPr>
            <w:r w:rsidRPr="004D7693">
              <w:rPr>
                <w:sz w:val="20"/>
              </w:rPr>
              <w:t>GDP Per capita income</w:t>
            </w:r>
          </w:p>
          <w:p w14:paraId="3A446B2F" w14:textId="6ECB0968" w:rsidR="001973D4" w:rsidRPr="004D7693" w:rsidRDefault="001973D4">
            <w:pPr>
              <w:rPr>
                <w:sz w:val="20"/>
              </w:rPr>
            </w:pPr>
            <w:r w:rsidRPr="004D7693">
              <w:rPr>
                <w:sz w:val="20"/>
              </w:rPr>
              <w:t>USD</w:t>
            </w:r>
          </w:p>
        </w:tc>
        <w:tc>
          <w:tcPr>
            <w:tcW w:w="621" w:type="pct"/>
            <w:vMerge w:val="restart"/>
          </w:tcPr>
          <w:p w14:paraId="0506CDE1" w14:textId="0885BA73" w:rsidR="001973D4" w:rsidRPr="004D7693" w:rsidRDefault="001973D4">
            <w:pPr>
              <w:rPr>
                <w:sz w:val="20"/>
                <w:highlight w:val="yellow"/>
              </w:rPr>
            </w:pPr>
            <w:r w:rsidRPr="001973D4">
              <w:rPr>
                <w:sz w:val="20"/>
              </w:rPr>
              <w:t>Population density</w:t>
            </w:r>
          </w:p>
        </w:tc>
      </w:tr>
      <w:tr w:rsidR="001973D4" w14:paraId="2EFE1FCA" w14:textId="0A0326F7" w:rsidTr="007D2576">
        <w:trPr>
          <w:trHeight w:val="2600"/>
        </w:trPr>
        <w:tc>
          <w:tcPr>
            <w:tcW w:w="598" w:type="pct"/>
            <w:vMerge/>
            <w:tcBorders>
              <w:bottom w:val="single" w:sz="4" w:space="0" w:color="auto"/>
            </w:tcBorders>
          </w:tcPr>
          <w:p w14:paraId="43AF678A" w14:textId="77777777" w:rsidR="001973D4" w:rsidRDefault="001973D4"/>
        </w:tc>
        <w:tc>
          <w:tcPr>
            <w:tcW w:w="366" w:type="pct"/>
            <w:vMerge/>
          </w:tcPr>
          <w:p w14:paraId="03C92F2E" w14:textId="77777777" w:rsidR="001973D4" w:rsidRDefault="001973D4"/>
        </w:tc>
        <w:tc>
          <w:tcPr>
            <w:tcW w:w="448" w:type="pct"/>
            <w:vMerge/>
          </w:tcPr>
          <w:p w14:paraId="3B23F2AC" w14:textId="3182D8F0" w:rsidR="001973D4" w:rsidRDefault="001973D4"/>
        </w:tc>
        <w:tc>
          <w:tcPr>
            <w:tcW w:w="621" w:type="pct"/>
            <w:vMerge/>
          </w:tcPr>
          <w:p w14:paraId="6D218CA5" w14:textId="77777777" w:rsidR="001973D4" w:rsidRDefault="001973D4"/>
        </w:tc>
        <w:tc>
          <w:tcPr>
            <w:tcW w:w="483" w:type="pct"/>
          </w:tcPr>
          <w:p w14:paraId="06404B26" w14:textId="4601BF1F" w:rsidR="001973D4" w:rsidRDefault="00A87FFC">
            <w:r>
              <w:t xml:space="preserve">Average </w:t>
            </w:r>
            <w:r w:rsidR="001973D4">
              <w:t>High</w:t>
            </w:r>
          </w:p>
        </w:tc>
        <w:tc>
          <w:tcPr>
            <w:tcW w:w="517" w:type="pct"/>
          </w:tcPr>
          <w:p w14:paraId="2D1DF632" w14:textId="77777777" w:rsidR="00A87FFC" w:rsidRDefault="00A87FFC">
            <w:r>
              <w:t>Average</w:t>
            </w:r>
          </w:p>
          <w:p w14:paraId="3B1D7FD1" w14:textId="6B49024D" w:rsidR="001973D4" w:rsidRDefault="001973D4">
            <w:r>
              <w:t>Low</w:t>
            </w:r>
          </w:p>
        </w:tc>
        <w:tc>
          <w:tcPr>
            <w:tcW w:w="725" w:type="pct"/>
            <w:vMerge/>
          </w:tcPr>
          <w:p w14:paraId="75BD41B9" w14:textId="77777777" w:rsidR="001973D4" w:rsidRDefault="001973D4"/>
        </w:tc>
        <w:tc>
          <w:tcPr>
            <w:tcW w:w="621" w:type="pct"/>
            <w:vMerge/>
          </w:tcPr>
          <w:p w14:paraId="788F5D60" w14:textId="77777777" w:rsidR="001973D4" w:rsidRPr="004D7693" w:rsidRDefault="001973D4"/>
        </w:tc>
        <w:tc>
          <w:tcPr>
            <w:tcW w:w="621" w:type="pct"/>
            <w:vMerge/>
          </w:tcPr>
          <w:p w14:paraId="74EAE7D3" w14:textId="77777777" w:rsidR="001973D4" w:rsidRPr="004D7693" w:rsidRDefault="001973D4">
            <w:pPr>
              <w:rPr>
                <w:highlight w:val="yellow"/>
              </w:rPr>
            </w:pPr>
          </w:p>
        </w:tc>
      </w:tr>
      <w:tr w:rsidR="001973D4" w14:paraId="0E9BE842" w14:textId="77777777" w:rsidTr="007D2576">
        <w:trPr>
          <w:trHeight w:val="685"/>
        </w:trPr>
        <w:tc>
          <w:tcPr>
            <w:tcW w:w="598" w:type="pct"/>
            <w:shd w:val="clear" w:color="auto" w:fill="auto"/>
          </w:tcPr>
          <w:p w14:paraId="0A9D2EF6" w14:textId="316E9040" w:rsidR="001973D4" w:rsidRPr="001973D4" w:rsidRDefault="001973D4" w:rsidP="007A7C4A">
            <w:pPr>
              <w:rPr>
                <w:sz w:val="22"/>
              </w:rPr>
            </w:pPr>
            <w:r w:rsidRPr="001973D4">
              <w:rPr>
                <w:sz w:val="22"/>
              </w:rPr>
              <w:t>New Delhi</w:t>
            </w:r>
          </w:p>
        </w:tc>
        <w:tc>
          <w:tcPr>
            <w:tcW w:w="366" w:type="pct"/>
          </w:tcPr>
          <w:p w14:paraId="4B1F59E0" w14:textId="236B6F91" w:rsidR="001973D4" w:rsidRDefault="001973D4" w:rsidP="007A7C4A">
            <w:pPr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448" w:type="pct"/>
          </w:tcPr>
          <w:p w14:paraId="0CC7BD4C" w14:textId="78CE354E" w:rsidR="001973D4" w:rsidRPr="00C265CF" w:rsidRDefault="001973D4" w:rsidP="00C265CF">
            <w:hyperlink r:id="rId5" w:history="1">
              <w:r w:rsidRPr="00C265CF">
                <w:rPr>
                  <w:rStyle w:val="Hyperlink"/>
                  <w:color w:val="auto"/>
                  <w:sz w:val="27"/>
                  <w:szCs w:val="27"/>
                  <w:u w:val="none"/>
                </w:rPr>
                <w:t>28°36′50″N </w:t>
              </w:r>
            </w:hyperlink>
          </w:p>
        </w:tc>
        <w:tc>
          <w:tcPr>
            <w:tcW w:w="621" w:type="pct"/>
          </w:tcPr>
          <w:p w14:paraId="65B5B4B2" w14:textId="3830DEBC" w:rsidR="001973D4" w:rsidRPr="00C265CF" w:rsidRDefault="001973D4" w:rsidP="007A7C4A">
            <w:r w:rsidRPr="00C265CF">
              <w:t>77°12′32″E</w:t>
            </w:r>
          </w:p>
        </w:tc>
        <w:tc>
          <w:tcPr>
            <w:tcW w:w="483" w:type="pct"/>
          </w:tcPr>
          <w:p w14:paraId="06E1F153" w14:textId="238B9D50" w:rsidR="001973D4" w:rsidRDefault="00527EC7" w:rsidP="007A7C4A">
            <w:r>
              <w:t>38</w:t>
            </w:r>
          </w:p>
        </w:tc>
        <w:tc>
          <w:tcPr>
            <w:tcW w:w="517" w:type="pct"/>
          </w:tcPr>
          <w:p w14:paraId="24F3BCC5" w14:textId="250BBBF3" w:rsidR="001973D4" w:rsidRDefault="00E85505" w:rsidP="007A7C4A">
            <w:r>
              <w:t>7</w:t>
            </w:r>
          </w:p>
        </w:tc>
        <w:tc>
          <w:tcPr>
            <w:tcW w:w="725" w:type="pct"/>
          </w:tcPr>
          <w:p w14:paraId="359D8D36" w14:textId="5FE0E302" w:rsidR="001973D4" w:rsidRDefault="001973D4" w:rsidP="007A7C4A">
            <w:r w:rsidRPr="00C265CF">
              <w:t>49</w:t>
            </w:r>
          </w:p>
        </w:tc>
        <w:tc>
          <w:tcPr>
            <w:tcW w:w="621" w:type="pct"/>
          </w:tcPr>
          <w:p w14:paraId="783F1A91" w14:textId="66C888C9" w:rsidR="001973D4" w:rsidRPr="004D7693" w:rsidRDefault="001973D4" w:rsidP="007A7C4A">
            <w:r w:rsidRPr="00C265CF">
              <w:t>7,500</w:t>
            </w:r>
          </w:p>
        </w:tc>
        <w:tc>
          <w:tcPr>
            <w:tcW w:w="621" w:type="pct"/>
          </w:tcPr>
          <w:p w14:paraId="27EB3798" w14:textId="7CA07D6C" w:rsidR="001973D4" w:rsidRPr="004D7693" w:rsidRDefault="001973D4" w:rsidP="007A7C4A">
            <w:pPr>
              <w:rPr>
                <w:highlight w:val="yellow"/>
              </w:rPr>
            </w:pPr>
            <w:r w:rsidRPr="00DE681E">
              <w:rPr>
                <w:color w:val="000000"/>
                <w:sz w:val="27"/>
                <w:szCs w:val="27"/>
              </w:rPr>
              <w:t>5,900/km</w:t>
            </w:r>
            <w:r w:rsidRPr="00DE681E">
              <w:rPr>
                <w:color w:val="000000"/>
                <w:sz w:val="27"/>
                <w:szCs w:val="27"/>
                <w:vertAlign w:val="superscript"/>
              </w:rPr>
              <w:t>2</w:t>
            </w:r>
          </w:p>
        </w:tc>
      </w:tr>
      <w:tr w:rsidR="001973D4" w14:paraId="4EC41281" w14:textId="77777777" w:rsidTr="007D2576">
        <w:trPr>
          <w:trHeight w:val="685"/>
        </w:trPr>
        <w:tc>
          <w:tcPr>
            <w:tcW w:w="598" w:type="pct"/>
            <w:shd w:val="clear" w:color="auto" w:fill="auto"/>
          </w:tcPr>
          <w:p w14:paraId="0E492E1B" w14:textId="3A5FE3A4" w:rsidR="001973D4" w:rsidRPr="001973D4" w:rsidRDefault="001973D4" w:rsidP="007A7C4A">
            <w:pPr>
              <w:rPr>
                <w:sz w:val="22"/>
              </w:rPr>
            </w:pPr>
            <w:r w:rsidRPr="001973D4">
              <w:rPr>
                <w:sz w:val="22"/>
              </w:rPr>
              <w:t>Gurugram, Haryana</w:t>
            </w:r>
          </w:p>
        </w:tc>
        <w:tc>
          <w:tcPr>
            <w:tcW w:w="366" w:type="pct"/>
          </w:tcPr>
          <w:p w14:paraId="287A77C2" w14:textId="2039CA6F" w:rsidR="001973D4" w:rsidRDefault="001973D4" w:rsidP="007A7C4A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448" w:type="pct"/>
          </w:tcPr>
          <w:p w14:paraId="7D511EEC" w14:textId="2D7B4813" w:rsidR="001973D4" w:rsidRPr="00235BA5" w:rsidRDefault="001973D4" w:rsidP="00235BA5">
            <w:hyperlink r:id="rId6" w:history="1">
              <w:r w:rsidRPr="00235BA5">
                <w:rPr>
                  <w:rStyle w:val="Hyperlink"/>
                  <w:color w:val="auto"/>
                  <w:u w:val="none"/>
                </w:rPr>
                <w:t>28°27′22″N </w:t>
              </w:r>
            </w:hyperlink>
          </w:p>
        </w:tc>
        <w:tc>
          <w:tcPr>
            <w:tcW w:w="621" w:type="pct"/>
          </w:tcPr>
          <w:p w14:paraId="2C1C2E95" w14:textId="560B06B5" w:rsidR="001973D4" w:rsidRDefault="001973D4" w:rsidP="007A7C4A">
            <w:r w:rsidRPr="00235BA5">
              <w:t>77°01′44″E</w:t>
            </w:r>
          </w:p>
        </w:tc>
        <w:tc>
          <w:tcPr>
            <w:tcW w:w="483" w:type="pct"/>
          </w:tcPr>
          <w:p w14:paraId="5033E4DE" w14:textId="0B3A8307" w:rsidR="001973D4" w:rsidRDefault="00A87FFC" w:rsidP="007A7C4A">
            <w:r>
              <w:t>40</w:t>
            </w:r>
          </w:p>
        </w:tc>
        <w:tc>
          <w:tcPr>
            <w:tcW w:w="517" w:type="pct"/>
          </w:tcPr>
          <w:p w14:paraId="71DFF136" w14:textId="3CAAC136" w:rsidR="001973D4" w:rsidRDefault="00772B2B" w:rsidP="007A7C4A">
            <w:r>
              <w:t>7</w:t>
            </w:r>
          </w:p>
        </w:tc>
        <w:tc>
          <w:tcPr>
            <w:tcW w:w="725" w:type="pct"/>
          </w:tcPr>
          <w:p w14:paraId="37359948" w14:textId="5CF46FDA" w:rsidR="001973D4" w:rsidRDefault="001973D4" w:rsidP="007A7C4A">
            <w:r>
              <w:t>48</w:t>
            </w:r>
          </w:p>
        </w:tc>
        <w:tc>
          <w:tcPr>
            <w:tcW w:w="621" w:type="pct"/>
          </w:tcPr>
          <w:p w14:paraId="1E4631F4" w14:textId="31EB3E40" w:rsidR="001973D4" w:rsidRPr="004D7693" w:rsidRDefault="001973D4" w:rsidP="007A7C4A">
            <w:r w:rsidRPr="00EF35AC">
              <w:t>4,800</w:t>
            </w:r>
          </w:p>
        </w:tc>
        <w:tc>
          <w:tcPr>
            <w:tcW w:w="621" w:type="pct"/>
          </w:tcPr>
          <w:p w14:paraId="05F72C78" w14:textId="797C56AD" w:rsidR="001973D4" w:rsidRPr="004D7693" w:rsidRDefault="001973D4" w:rsidP="007A7C4A">
            <w:pPr>
              <w:rPr>
                <w:highlight w:val="yellow"/>
              </w:rPr>
            </w:pPr>
            <w:r w:rsidRPr="00EF35AC">
              <w:t>2,600/km</w:t>
            </w:r>
            <w:r w:rsidRPr="00EF35AC">
              <w:rPr>
                <w:vertAlign w:val="superscript"/>
              </w:rPr>
              <w:t>2</w:t>
            </w:r>
          </w:p>
        </w:tc>
      </w:tr>
      <w:tr w:rsidR="001973D4" w14:paraId="13365854" w14:textId="77777777" w:rsidTr="007D2576">
        <w:trPr>
          <w:trHeight w:val="685"/>
        </w:trPr>
        <w:tc>
          <w:tcPr>
            <w:tcW w:w="598" w:type="pct"/>
            <w:shd w:val="clear" w:color="auto" w:fill="auto"/>
          </w:tcPr>
          <w:p w14:paraId="278B64CF" w14:textId="1826B6A6" w:rsidR="001973D4" w:rsidRPr="001973D4" w:rsidRDefault="001973D4" w:rsidP="007A7C4A">
            <w:pPr>
              <w:rPr>
                <w:sz w:val="22"/>
              </w:rPr>
            </w:pPr>
            <w:r w:rsidRPr="001973D4">
              <w:rPr>
                <w:sz w:val="22"/>
              </w:rPr>
              <w:t>Chandigarh</w:t>
            </w:r>
          </w:p>
        </w:tc>
        <w:tc>
          <w:tcPr>
            <w:tcW w:w="366" w:type="pct"/>
          </w:tcPr>
          <w:p w14:paraId="29A713F2" w14:textId="6417CCC7" w:rsidR="001973D4" w:rsidRDefault="001973D4" w:rsidP="007A7C4A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448" w:type="pct"/>
          </w:tcPr>
          <w:p w14:paraId="4644E4F0" w14:textId="1F551295" w:rsidR="001973D4" w:rsidRPr="00EF35AC" w:rsidRDefault="001973D4" w:rsidP="00EF35AC">
            <w:hyperlink r:id="rId7" w:history="1">
              <w:r w:rsidRPr="00EF35AC">
                <w:rPr>
                  <w:rStyle w:val="Hyperlink"/>
                  <w:color w:val="auto"/>
                  <w:u w:val="none"/>
                </w:rPr>
                <w:t>30°45′N</w:t>
              </w:r>
              <w:r w:rsidRPr="00EF35AC">
                <w:rPr>
                  <w:rStyle w:val="Hyperlink"/>
                  <w:u w:val="none"/>
                </w:rPr>
                <w:t> </w:t>
              </w:r>
            </w:hyperlink>
          </w:p>
          <w:p w14:paraId="09B4EDFB" w14:textId="77777777" w:rsidR="001973D4" w:rsidRDefault="001973D4" w:rsidP="00EF35AC"/>
        </w:tc>
        <w:tc>
          <w:tcPr>
            <w:tcW w:w="621" w:type="pct"/>
          </w:tcPr>
          <w:p w14:paraId="7D1A5919" w14:textId="1DB6B25A" w:rsidR="001973D4" w:rsidRDefault="001973D4" w:rsidP="007A7C4A">
            <w:r w:rsidRPr="00EF35AC">
              <w:t>76°47′E</w:t>
            </w:r>
          </w:p>
        </w:tc>
        <w:tc>
          <w:tcPr>
            <w:tcW w:w="483" w:type="pct"/>
          </w:tcPr>
          <w:p w14:paraId="76D906A5" w14:textId="4D1A7866" w:rsidR="001973D4" w:rsidRDefault="005848E9" w:rsidP="007A7C4A">
            <w:r>
              <w:t>37</w:t>
            </w:r>
          </w:p>
        </w:tc>
        <w:tc>
          <w:tcPr>
            <w:tcW w:w="517" w:type="pct"/>
          </w:tcPr>
          <w:p w14:paraId="7EE0DDCD" w14:textId="695C812A" w:rsidR="001973D4" w:rsidRDefault="004E78BE" w:rsidP="007A7C4A">
            <w:r>
              <w:t>6</w:t>
            </w:r>
          </w:p>
        </w:tc>
        <w:tc>
          <w:tcPr>
            <w:tcW w:w="725" w:type="pct"/>
          </w:tcPr>
          <w:p w14:paraId="13A9F70A" w14:textId="4831D28A" w:rsidR="001973D4" w:rsidRDefault="001973D4" w:rsidP="007A7C4A">
            <w:r>
              <w:t>44</w:t>
            </w:r>
          </w:p>
        </w:tc>
        <w:tc>
          <w:tcPr>
            <w:tcW w:w="621" w:type="pct"/>
          </w:tcPr>
          <w:p w14:paraId="7A76EDF5" w14:textId="28F3FD10" w:rsidR="001973D4" w:rsidRPr="004D7693" w:rsidRDefault="001973D4" w:rsidP="007A7C4A">
            <w:r w:rsidRPr="00EF35AC">
              <w:t>4,200</w:t>
            </w:r>
          </w:p>
        </w:tc>
        <w:tc>
          <w:tcPr>
            <w:tcW w:w="621" w:type="pct"/>
          </w:tcPr>
          <w:p w14:paraId="3F93BA1A" w14:textId="45D4811D" w:rsidR="001973D4" w:rsidRPr="004D7693" w:rsidRDefault="001973D4" w:rsidP="007A7C4A">
            <w:pPr>
              <w:rPr>
                <w:highlight w:val="yellow"/>
              </w:rPr>
            </w:pPr>
            <w:r w:rsidRPr="00EF35AC">
              <w:t>9,262/km</w:t>
            </w:r>
            <w:r w:rsidRPr="00EF35AC">
              <w:rPr>
                <w:vertAlign w:val="superscript"/>
              </w:rPr>
              <w:t>2</w:t>
            </w:r>
            <w:r w:rsidRPr="00EF35AC">
              <w:t> </w:t>
            </w:r>
          </w:p>
        </w:tc>
      </w:tr>
      <w:tr w:rsidR="001973D4" w14:paraId="2170A330" w14:textId="77777777" w:rsidTr="007D2576">
        <w:trPr>
          <w:trHeight w:val="685"/>
        </w:trPr>
        <w:tc>
          <w:tcPr>
            <w:tcW w:w="598" w:type="pct"/>
            <w:shd w:val="clear" w:color="auto" w:fill="auto"/>
          </w:tcPr>
          <w:p w14:paraId="1FC94747" w14:textId="095618C6" w:rsidR="001973D4" w:rsidRPr="001973D4" w:rsidRDefault="001973D4" w:rsidP="007A7C4A">
            <w:pPr>
              <w:rPr>
                <w:sz w:val="22"/>
              </w:rPr>
            </w:pPr>
            <w:r w:rsidRPr="001973D4">
              <w:rPr>
                <w:sz w:val="22"/>
              </w:rPr>
              <w:t>Patna, Bihar</w:t>
            </w:r>
          </w:p>
        </w:tc>
        <w:tc>
          <w:tcPr>
            <w:tcW w:w="366" w:type="pct"/>
          </w:tcPr>
          <w:p w14:paraId="07C03F0C" w14:textId="4701171B" w:rsidR="001973D4" w:rsidRDefault="001973D4" w:rsidP="007A7C4A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448" w:type="pct"/>
          </w:tcPr>
          <w:p w14:paraId="753F5113" w14:textId="600EEAA5" w:rsidR="001973D4" w:rsidRPr="00725A3D" w:rsidRDefault="001973D4" w:rsidP="00725A3D">
            <w:hyperlink r:id="rId8" w:history="1">
              <w:r w:rsidRPr="00725A3D">
                <w:rPr>
                  <w:rStyle w:val="Hyperlink"/>
                  <w:color w:val="auto"/>
                  <w:u w:val="none"/>
                </w:rPr>
                <w:t xml:space="preserve">25.5940343°N </w:t>
              </w:r>
            </w:hyperlink>
          </w:p>
        </w:tc>
        <w:tc>
          <w:tcPr>
            <w:tcW w:w="621" w:type="pct"/>
          </w:tcPr>
          <w:p w14:paraId="19163C11" w14:textId="5572A5FF" w:rsidR="001973D4" w:rsidRDefault="001973D4" w:rsidP="007A7C4A">
            <w:r w:rsidRPr="00725A3D">
              <w:t>85.1375530°E</w:t>
            </w:r>
          </w:p>
        </w:tc>
        <w:tc>
          <w:tcPr>
            <w:tcW w:w="483" w:type="pct"/>
          </w:tcPr>
          <w:p w14:paraId="050B1CE4" w14:textId="267D117E" w:rsidR="001973D4" w:rsidRDefault="00FD1B28" w:rsidP="007A7C4A">
            <w:r>
              <w:t>3</w:t>
            </w:r>
            <w:r w:rsidR="001973D4" w:rsidRPr="005E1D55">
              <w:t>6.6</w:t>
            </w:r>
          </w:p>
        </w:tc>
        <w:tc>
          <w:tcPr>
            <w:tcW w:w="517" w:type="pct"/>
          </w:tcPr>
          <w:p w14:paraId="165FF999" w14:textId="39622DFA" w:rsidR="001973D4" w:rsidRDefault="00E85505" w:rsidP="007A7C4A">
            <w:r>
              <w:t>8</w:t>
            </w:r>
          </w:p>
        </w:tc>
        <w:tc>
          <w:tcPr>
            <w:tcW w:w="725" w:type="pct"/>
          </w:tcPr>
          <w:p w14:paraId="7AF720D8" w14:textId="4F935294" w:rsidR="001973D4" w:rsidRDefault="001973D4" w:rsidP="007A7C4A">
            <w:r>
              <w:t>61</w:t>
            </w:r>
          </w:p>
        </w:tc>
        <w:tc>
          <w:tcPr>
            <w:tcW w:w="621" w:type="pct"/>
          </w:tcPr>
          <w:p w14:paraId="75B3FC7F" w14:textId="5006B596" w:rsidR="001973D4" w:rsidRPr="004D7693" w:rsidRDefault="001973D4" w:rsidP="007A7C4A">
            <w:r w:rsidRPr="00725A3D">
              <w:t>925</w:t>
            </w:r>
          </w:p>
        </w:tc>
        <w:tc>
          <w:tcPr>
            <w:tcW w:w="621" w:type="pct"/>
          </w:tcPr>
          <w:p w14:paraId="14EA820F" w14:textId="146E4050" w:rsidR="001973D4" w:rsidRPr="004D7693" w:rsidRDefault="001973D4" w:rsidP="007A7C4A">
            <w:pPr>
              <w:rPr>
                <w:highlight w:val="yellow"/>
              </w:rPr>
            </w:pPr>
            <w:r w:rsidRPr="00725A3D">
              <w:t>250 km</w:t>
            </w:r>
            <w:r w:rsidRPr="00725A3D">
              <w:rPr>
                <w:vertAlign w:val="superscript"/>
              </w:rPr>
              <w:t>2</w:t>
            </w:r>
          </w:p>
        </w:tc>
      </w:tr>
      <w:tr w:rsidR="001973D4" w14:paraId="7EB34BB1" w14:textId="77777777" w:rsidTr="007D2576">
        <w:trPr>
          <w:trHeight w:val="685"/>
        </w:trPr>
        <w:tc>
          <w:tcPr>
            <w:tcW w:w="598" w:type="pct"/>
            <w:shd w:val="clear" w:color="auto" w:fill="auto"/>
          </w:tcPr>
          <w:p w14:paraId="4A223EF8" w14:textId="746DB1CC" w:rsidR="001973D4" w:rsidRPr="001973D4" w:rsidRDefault="001973D4" w:rsidP="007A7C4A">
            <w:r w:rsidRPr="001973D4">
              <w:rPr>
                <w:sz w:val="22"/>
              </w:rPr>
              <w:t>Mumbai, Maharashtra</w:t>
            </w:r>
          </w:p>
        </w:tc>
        <w:tc>
          <w:tcPr>
            <w:tcW w:w="366" w:type="pct"/>
          </w:tcPr>
          <w:p w14:paraId="1ED695EC" w14:textId="2F4ADABE" w:rsidR="001973D4" w:rsidRDefault="001973D4" w:rsidP="007A7C4A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448" w:type="pct"/>
          </w:tcPr>
          <w:p w14:paraId="294252CE" w14:textId="2C054AEC" w:rsidR="001973D4" w:rsidRDefault="001973D4" w:rsidP="00725A3D">
            <w:r w:rsidRPr="00725A3D">
              <w:t xml:space="preserve">19°04′34″N </w:t>
            </w:r>
          </w:p>
        </w:tc>
        <w:tc>
          <w:tcPr>
            <w:tcW w:w="621" w:type="pct"/>
          </w:tcPr>
          <w:p w14:paraId="706F7B08" w14:textId="6217FA8D" w:rsidR="001973D4" w:rsidRDefault="001973D4" w:rsidP="007A7C4A">
            <w:r w:rsidRPr="00725A3D">
              <w:t>72°52′39″E</w:t>
            </w:r>
          </w:p>
        </w:tc>
        <w:tc>
          <w:tcPr>
            <w:tcW w:w="483" w:type="pct"/>
          </w:tcPr>
          <w:p w14:paraId="7FCFC5B5" w14:textId="6B74A456" w:rsidR="001973D4" w:rsidRDefault="00E6129A" w:rsidP="007A7C4A">
            <w:r>
              <w:t>32</w:t>
            </w:r>
          </w:p>
        </w:tc>
        <w:tc>
          <w:tcPr>
            <w:tcW w:w="517" w:type="pct"/>
          </w:tcPr>
          <w:p w14:paraId="60E0AEDB" w14:textId="4ABBFFA3" w:rsidR="001973D4" w:rsidRDefault="001973D4" w:rsidP="007A7C4A">
            <w:r w:rsidRPr="005E1D55">
              <w:t>1</w:t>
            </w:r>
            <w:r w:rsidR="00E6129A">
              <w:t>8</w:t>
            </w:r>
          </w:p>
        </w:tc>
        <w:tc>
          <w:tcPr>
            <w:tcW w:w="725" w:type="pct"/>
          </w:tcPr>
          <w:p w14:paraId="26A0FC60" w14:textId="5BC6548A" w:rsidR="001973D4" w:rsidRDefault="001973D4" w:rsidP="007A7C4A">
            <w:r>
              <w:t>71</w:t>
            </w:r>
          </w:p>
        </w:tc>
        <w:tc>
          <w:tcPr>
            <w:tcW w:w="621" w:type="pct"/>
          </w:tcPr>
          <w:p w14:paraId="08FEA92C" w14:textId="1837B9CB" w:rsidR="001973D4" w:rsidRPr="004D7693" w:rsidRDefault="001973D4" w:rsidP="007A7C4A">
            <w:r>
              <w:rPr>
                <w:rFonts w:ascii="Arial" w:hAnsi="Arial" w:cs="Arial"/>
                <w:color w:val="202122"/>
                <w:shd w:val="clear" w:color="auto" w:fill="FFFFFF"/>
              </w:rPr>
              <w:t>7,800</w:t>
            </w:r>
          </w:p>
        </w:tc>
        <w:tc>
          <w:tcPr>
            <w:tcW w:w="621" w:type="pct"/>
          </w:tcPr>
          <w:p w14:paraId="2CACBC9A" w14:textId="04647B6D" w:rsidR="001973D4" w:rsidRPr="00551353" w:rsidRDefault="001973D4" w:rsidP="007A7C4A">
            <w:r w:rsidRPr="00551353">
              <w:t>21,000 km</w:t>
            </w:r>
            <w:r w:rsidRPr="00551353">
              <w:rPr>
                <w:vertAlign w:val="superscript"/>
              </w:rPr>
              <w:t>2</w:t>
            </w:r>
          </w:p>
        </w:tc>
      </w:tr>
      <w:tr w:rsidR="001973D4" w14:paraId="19E3CDD1" w14:textId="77777777" w:rsidTr="007D2576">
        <w:trPr>
          <w:trHeight w:val="685"/>
        </w:trPr>
        <w:tc>
          <w:tcPr>
            <w:tcW w:w="598" w:type="pct"/>
            <w:shd w:val="clear" w:color="auto" w:fill="auto"/>
          </w:tcPr>
          <w:p w14:paraId="44367E73" w14:textId="2367CF94" w:rsidR="001973D4" w:rsidRPr="001973D4" w:rsidRDefault="001973D4" w:rsidP="007A7C4A">
            <w:r w:rsidRPr="001973D4">
              <w:rPr>
                <w:sz w:val="22"/>
              </w:rPr>
              <w:t>Surat, Gujarat</w:t>
            </w:r>
          </w:p>
        </w:tc>
        <w:tc>
          <w:tcPr>
            <w:tcW w:w="366" w:type="pct"/>
          </w:tcPr>
          <w:p w14:paraId="799DD7B8" w14:textId="60931DE8" w:rsidR="001973D4" w:rsidRDefault="001973D4" w:rsidP="007A7C4A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448" w:type="pct"/>
          </w:tcPr>
          <w:p w14:paraId="376994CC" w14:textId="4AC0FAE8" w:rsidR="001973D4" w:rsidRPr="00C340D8" w:rsidRDefault="001973D4" w:rsidP="00C340D8">
            <w:hyperlink r:id="rId9" w:history="1">
              <w:r w:rsidRPr="00C340D8">
                <w:rPr>
                  <w:rStyle w:val="Hyperlink"/>
                  <w:color w:val="auto"/>
                  <w:u w:val="none"/>
                </w:rPr>
                <w:t>21°12′18″N </w:t>
              </w:r>
            </w:hyperlink>
          </w:p>
        </w:tc>
        <w:tc>
          <w:tcPr>
            <w:tcW w:w="621" w:type="pct"/>
          </w:tcPr>
          <w:p w14:paraId="687E1FC3" w14:textId="3975CE65" w:rsidR="001973D4" w:rsidRDefault="001973D4" w:rsidP="007A7C4A">
            <w:r w:rsidRPr="00C340D8">
              <w:t>72°50′24″E</w:t>
            </w:r>
          </w:p>
        </w:tc>
        <w:tc>
          <w:tcPr>
            <w:tcW w:w="483" w:type="pct"/>
          </w:tcPr>
          <w:p w14:paraId="49956AE2" w14:textId="3013BECC" w:rsidR="001973D4" w:rsidRDefault="002619BC" w:rsidP="007A7C4A">
            <w:r>
              <w:t>35</w:t>
            </w:r>
          </w:p>
        </w:tc>
        <w:tc>
          <w:tcPr>
            <w:tcW w:w="517" w:type="pct"/>
          </w:tcPr>
          <w:p w14:paraId="0432414A" w14:textId="6BE570EC" w:rsidR="001973D4" w:rsidRDefault="00F11FDE" w:rsidP="007A7C4A">
            <w:r>
              <w:t>20</w:t>
            </w:r>
          </w:p>
        </w:tc>
        <w:tc>
          <w:tcPr>
            <w:tcW w:w="725" w:type="pct"/>
          </w:tcPr>
          <w:p w14:paraId="16FF578D" w14:textId="2C47B79D" w:rsidR="001973D4" w:rsidRDefault="001973D4" w:rsidP="007A7C4A">
            <w:r>
              <w:t>55</w:t>
            </w:r>
          </w:p>
        </w:tc>
        <w:tc>
          <w:tcPr>
            <w:tcW w:w="621" w:type="pct"/>
          </w:tcPr>
          <w:p w14:paraId="5CCE8161" w14:textId="5F96A44F" w:rsidR="001973D4" w:rsidRPr="004D7693" w:rsidRDefault="001973D4" w:rsidP="007A7C4A">
            <w:r w:rsidRPr="00C340D8">
              <w:t>4,665</w:t>
            </w:r>
          </w:p>
        </w:tc>
        <w:tc>
          <w:tcPr>
            <w:tcW w:w="621" w:type="pct"/>
          </w:tcPr>
          <w:p w14:paraId="7946592D" w14:textId="19894E13" w:rsidR="001973D4" w:rsidRPr="00551353" w:rsidRDefault="001973D4" w:rsidP="007A7C4A">
            <w:r w:rsidRPr="00551353">
              <w:rPr>
                <w:bCs/>
              </w:rPr>
              <w:t>15,000/km</w:t>
            </w:r>
            <w:r w:rsidRPr="00551353">
              <w:rPr>
                <w:bCs/>
                <w:vertAlign w:val="superscript"/>
              </w:rPr>
              <w:t>2</w:t>
            </w:r>
            <w:r w:rsidRPr="00551353">
              <w:rPr>
                <w:bCs/>
              </w:rPr>
              <w:t> </w:t>
            </w:r>
          </w:p>
        </w:tc>
      </w:tr>
      <w:tr w:rsidR="001973D4" w14:paraId="30D2F578" w14:textId="77777777" w:rsidTr="007D2576">
        <w:trPr>
          <w:trHeight w:val="685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38FBC" w14:textId="1670DDBA" w:rsidR="001973D4" w:rsidRPr="001973D4" w:rsidRDefault="001973D4" w:rsidP="004D7693">
            <w:r w:rsidRPr="001973D4">
              <w:t>Pondicherry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6C1D5A17" w14:textId="7AC3F240" w:rsidR="001973D4" w:rsidRPr="00D65D0A" w:rsidRDefault="001973D4" w:rsidP="004D7693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448" w:type="pct"/>
          </w:tcPr>
          <w:p w14:paraId="7E2DD072" w14:textId="57961176" w:rsidR="001973D4" w:rsidRPr="00CC3E52" w:rsidRDefault="001973D4" w:rsidP="00CC3E52">
            <w:hyperlink r:id="rId10" w:history="1">
              <w:r w:rsidRPr="00CC3E52">
                <w:rPr>
                  <w:rStyle w:val="Hyperlink"/>
                  <w:color w:val="auto"/>
                  <w:u w:val="none"/>
                </w:rPr>
                <w:t>11°55′N </w:t>
              </w:r>
            </w:hyperlink>
          </w:p>
        </w:tc>
        <w:tc>
          <w:tcPr>
            <w:tcW w:w="621" w:type="pct"/>
          </w:tcPr>
          <w:p w14:paraId="3EA2AB9C" w14:textId="0E2C2599" w:rsidR="001973D4" w:rsidRDefault="001973D4" w:rsidP="004D7693">
            <w:r w:rsidRPr="00CC3E52">
              <w:t>79°49′E</w:t>
            </w:r>
          </w:p>
        </w:tc>
        <w:tc>
          <w:tcPr>
            <w:tcW w:w="483" w:type="pct"/>
          </w:tcPr>
          <w:p w14:paraId="019E65CE" w14:textId="591EC23F" w:rsidR="001973D4" w:rsidRDefault="00EA2D58" w:rsidP="004D7693">
            <w:r>
              <w:t>30</w:t>
            </w:r>
          </w:p>
        </w:tc>
        <w:tc>
          <w:tcPr>
            <w:tcW w:w="517" w:type="pct"/>
          </w:tcPr>
          <w:p w14:paraId="34B4330E" w14:textId="16FC4F10" w:rsidR="001973D4" w:rsidRDefault="00EA2D58" w:rsidP="004D7693">
            <w:r>
              <w:t>25</w:t>
            </w:r>
          </w:p>
        </w:tc>
        <w:tc>
          <w:tcPr>
            <w:tcW w:w="725" w:type="pct"/>
          </w:tcPr>
          <w:p w14:paraId="1779771D" w14:textId="157512E1" w:rsidR="001973D4" w:rsidRPr="006D4963" w:rsidRDefault="001973D4" w:rsidP="006D4963">
            <w:pPr>
              <w:rPr>
                <w:bCs/>
              </w:rPr>
            </w:pPr>
            <w:r w:rsidRPr="006D4963">
              <w:rPr>
                <w:bCs/>
              </w:rPr>
              <w:t>74.9</w:t>
            </w:r>
          </w:p>
          <w:p w14:paraId="001761CE" w14:textId="538F5D73" w:rsidR="001973D4" w:rsidRDefault="001973D4" w:rsidP="004D7693"/>
        </w:tc>
        <w:tc>
          <w:tcPr>
            <w:tcW w:w="621" w:type="pct"/>
          </w:tcPr>
          <w:p w14:paraId="1C0FBFEB" w14:textId="6DAA62AC" w:rsidR="001973D4" w:rsidRPr="004D7693" w:rsidRDefault="001973D4" w:rsidP="004D7693">
            <w:r w:rsidRPr="006D4963">
              <w:t>2,700</w:t>
            </w:r>
          </w:p>
        </w:tc>
        <w:tc>
          <w:tcPr>
            <w:tcW w:w="621" w:type="pct"/>
          </w:tcPr>
          <w:p w14:paraId="23424C50" w14:textId="25B2101A" w:rsidR="001973D4" w:rsidRPr="006065CF" w:rsidRDefault="001973D4" w:rsidP="004D7693">
            <w:r w:rsidRPr="006065CF">
              <w:t>13,000/km</w:t>
            </w:r>
            <w:r w:rsidRPr="006065CF">
              <w:rPr>
                <w:vertAlign w:val="superscript"/>
              </w:rPr>
              <w:t>2</w:t>
            </w:r>
            <w:r w:rsidRPr="006065CF">
              <w:t> </w:t>
            </w:r>
          </w:p>
        </w:tc>
      </w:tr>
      <w:tr w:rsidR="001973D4" w14:paraId="275DEBAA" w14:textId="667BF7EF" w:rsidTr="007D2576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A4FB6" w14:textId="7715DCCE" w:rsidR="001973D4" w:rsidRPr="001973D4" w:rsidRDefault="001973D4" w:rsidP="004D7693">
            <w:pPr>
              <w:spacing w:before="240"/>
              <w:rPr>
                <w:sz w:val="22"/>
              </w:rPr>
            </w:pPr>
            <w:r w:rsidRPr="001973D4">
              <w:rPr>
                <w:sz w:val="22"/>
              </w:rPr>
              <w:lastRenderedPageBreak/>
              <w:t>Thiruvananthapuram, Kerala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11A88030" w14:textId="10FDFC47" w:rsidR="001973D4" w:rsidRPr="00D65D0A" w:rsidRDefault="001973D4" w:rsidP="004D7693">
            <w:pPr>
              <w:spacing w:before="24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448" w:type="pct"/>
          </w:tcPr>
          <w:p w14:paraId="491038C8" w14:textId="7D4B6DA0" w:rsidR="001973D4" w:rsidRPr="00752EE7" w:rsidRDefault="001973D4" w:rsidP="00752EE7">
            <w:pPr>
              <w:spacing w:before="240"/>
              <w:rPr>
                <w:sz w:val="22"/>
              </w:rPr>
            </w:pPr>
            <w:hyperlink r:id="rId11" w:history="1">
              <w:r w:rsidRPr="00752EE7">
                <w:rPr>
                  <w:rStyle w:val="Hyperlink"/>
                  <w:color w:val="auto"/>
                  <w:sz w:val="22"/>
                  <w:u w:val="none"/>
                </w:rPr>
                <w:t>08°31′26.8″N </w:t>
              </w:r>
            </w:hyperlink>
          </w:p>
          <w:p w14:paraId="51D0DA86" w14:textId="7389B75B" w:rsidR="001973D4" w:rsidRPr="00D65D0A" w:rsidRDefault="001973D4" w:rsidP="004D7693">
            <w:pPr>
              <w:spacing w:before="240"/>
              <w:rPr>
                <w:sz w:val="22"/>
              </w:rPr>
            </w:pPr>
          </w:p>
        </w:tc>
        <w:tc>
          <w:tcPr>
            <w:tcW w:w="621" w:type="pct"/>
          </w:tcPr>
          <w:p w14:paraId="545C259D" w14:textId="51B996A0" w:rsidR="001973D4" w:rsidRPr="00D65D0A" w:rsidRDefault="001973D4" w:rsidP="004D7693">
            <w:pPr>
              <w:spacing w:before="240"/>
              <w:rPr>
                <w:sz w:val="22"/>
              </w:rPr>
            </w:pPr>
            <w:r w:rsidRPr="00752EE7">
              <w:rPr>
                <w:sz w:val="22"/>
              </w:rPr>
              <w:t>76°56′11.8″E</w:t>
            </w:r>
          </w:p>
        </w:tc>
        <w:tc>
          <w:tcPr>
            <w:tcW w:w="483" w:type="pct"/>
          </w:tcPr>
          <w:p w14:paraId="6E1BD731" w14:textId="26504F97" w:rsidR="001973D4" w:rsidRDefault="00516B88" w:rsidP="004D7693">
            <w:pPr>
              <w:spacing w:before="240"/>
            </w:pPr>
            <w:r>
              <w:t>32</w:t>
            </w:r>
          </w:p>
        </w:tc>
        <w:tc>
          <w:tcPr>
            <w:tcW w:w="517" w:type="pct"/>
          </w:tcPr>
          <w:p w14:paraId="3D1B66DD" w14:textId="2AC37626" w:rsidR="001973D4" w:rsidRDefault="00516B88" w:rsidP="004D7693">
            <w:pPr>
              <w:spacing w:before="240"/>
            </w:pPr>
            <w:r>
              <w:t>23</w:t>
            </w:r>
          </w:p>
        </w:tc>
        <w:tc>
          <w:tcPr>
            <w:tcW w:w="725" w:type="pct"/>
          </w:tcPr>
          <w:p w14:paraId="5F46140F" w14:textId="0D7D45E4" w:rsidR="001973D4" w:rsidRDefault="001973D4" w:rsidP="004D7693">
            <w:pPr>
              <w:spacing w:before="240"/>
            </w:pPr>
            <w:r>
              <w:t>73</w:t>
            </w:r>
          </w:p>
        </w:tc>
        <w:tc>
          <w:tcPr>
            <w:tcW w:w="621" w:type="pct"/>
          </w:tcPr>
          <w:p w14:paraId="1E7C733F" w14:textId="43E2D0AF" w:rsidR="001973D4" w:rsidRPr="004D7693" w:rsidRDefault="001973D4" w:rsidP="004D7693">
            <w:pPr>
              <w:spacing w:before="240"/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8F9FA"/>
              </w:rPr>
              <w:t>4,219</w:t>
            </w:r>
          </w:p>
        </w:tc>
        <w:tc>
          <w:tcPr>
            <w:tcW w:w="621" w:type="pct"/>
          </w:tcPr>
          <w:p w14:paraId="6BF1BB22" w14:textId="0EF52F69" w:rsidR="001973D4" w:rsidRPr="006065CF" w:rsidRDefault="001973D4" w:rsidP="004D7693">
            <w:pPr>
              <w:spacing w:before="240"/>
            </w:pPr>
            <w:r w:rsidRPr="006065CF">
              <w:t>4,500/km</w:t>
            </w:r>
            <w:r w:rsidRPr="006065CF">
              <w:rPr>
                <w:vertAlign w:val="superscript"/>
              </w:rPr>
              <w:t>2</w:t>
            </w:r>
          </w:p>
        </w:tc>
      </w:tr>
      <w:tr w:rsidR="001973D4" w14:paraId="228CB7B5" w14:textId="77777777" w:rsidTr="007D2576"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A0174" w14:textId="0543D0E0" w:rsidR="001973D4" w:rsidRPr="001973D4" w:rsidRDefault="001973D4" w:rsidP="004D7693">
            <w:pPr>
              <w:spacing w:before="240"/>
              <w:rPr>
                <w:sz w:val="22"/>
              </w:rPr>
            </w:pPr>
            <w:r w:rsidRPr="001973D4">
              <w:rPr>
                <w:sz w:val="22"/>
              </w:rPr>
              <w:t>Chennai, Tamil Nadu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131DC0F3" w14:textId="15B0DA2C" w:rsidR="001973D4" w:rsidRPr="00D65D0A" w:rsidRDefault="001973D4" w:rsidP="004D7693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448" w:type="pct"/>
          </w:tcPr>
          <w:p w14:paraId="4F26A7D1" w14:textId="0D5AE086" w:rsidR="001973D4" w:rsidRPr="00866469" w:rsidRDefault="001973D4" w:rsidP="00866469">
            <w:hyperlink r:id="rId12" w:history="1">
              <w:r w:rsidRPr="00866469">
                <w:rPr>
                  <w:rStyle w:val="Hyperlink"/>
                  <w:color w:val="auto"/>
                  <w:u w:val="none"/>
                </w:rPr>
                <w:t>13°4′57″N</w:t>
              </w:r>
              <w:r w:rsidRPr="00866469">
                <w:rPr>
                  <w:rStyle w:val="Hyperlink"/>
                  <w:u w:val="none"/>
                </w:rPr>
                <w:t> </w:t>
              </w:r>
            </w:hyperlink>
          </w:p>
        </w:tc>
        <w:tc>
          <w:tcPr>
            <w:tcW w:w="621" w:type="pct"/>
          </w:tcPr>
          <w:p w14:paraId="1900CD40" w14:textId="284DB464" w:rsidR="001973D4" w:rsidRDefault="001973D4" w:rsidP="004D7693">
            <w:r w:rsidRPr="00866469">
              <w:t>80°16′30″E</w:t>
            </w:r>
          </w:p>
        </w:tc>
        <w:tc>
          <w:tcPr>
            <w:tcW w:w="483" w:type="pct"/>
          </w:tcPr>
          <w:p w14:paraId="4ECEDF4C" w14:textId="70947BBE" w:rsidR="001973D4" w:rsidRPr="000D2400" w:rsidRDefault="00492FD0" w:rsidP="004D7693">
            <w:pPr>
              <w:spacing w:before="240"/>
            </w:pPr>
            <w:r>
              <w:t>36</w:t>
            </w:r>
          </w:p>
        </w:tc>
        <w:tc>
          <w:tcPr>
            <w:tcW w:w="517" w:type="pct"/>
          </w:tcPr>
          <w:p w14:paraId="715958A6" w14:textId="0273DB7E" w:rsidR="001973D4" w:rsidRPr="000D2400" w:rsidRDefault="00C96DC5" w:rsidP="004D7693">
            <w:pPr>
              <w:spacing w:before="240"/>
            </w:pPr>
            <w:r>
              <w:t>28</w:t>
            </w:r>
          </w:p>
        </w:tc>
        <w:tc>
          <w:tcPr>
            <w:tcW w:w="725" w:type="pct"/>
          </w:tcPr>
          <w:p w14:paraId="0BAAC3AE" w14:textId="5F1D6BD2" w:rsidR="001973D4" w:rsidRDefault="001973D4" w:rsidP="004D7693">
            <w:pPr>
              <w:spacing w:before="240"/>
            </w:pPr>
            <w:r>
              <w:t>69</w:t>
            </w:r>
          </w:p>
        </w:tc>
        <w:tc>
          <w:tcPr>
            <w:tcW w:w="621" w:type="pct"/>
          </w:tcPr>
          <w:p w14:paraId="3121A8ED" w14:textId="561A9755" w:rsidR="001973D4" w:rsidRPr="004D7693" w:rsidRDefault="001973D4" w:rsidP="004D7693">
            <w:pPr>
              <w:spacing w:before="240"/>
              <w:rPr>
                <w:rFonts w:ascii="Helvetica" w:hAnsi="Helvetica"/>
                <w:color w:val="212529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/>
                <w:color w:val="212529"/>
                <w:sz w:val="23"/>
                <w:szCs w:val="23"/>
                <w:shd w:val="clear" w:color="auto" w:fill="FFFFFF"/>
              </w:rPr>
              <w:t>3000</w:t>
            </w:r>
          </w:p>
        </w:tc>
        <w:tc>
          <w:tcPr>
            <w:tcW w:w="621" w:type="pct"/>
          </w:tcPr>
          <w:p w14:paraId="735A6735" w14:textId="650D9639" w:rsidR="001973D4" w:rsidRPr="001A7120" w:rsidRDefault="001973D4" w:rsidP="004D7693">
            <w:pPr>
              <w:spacing w:before="240"/>
              <w:rPr>
                <w:rFonts w:cs="Arial"/>
                <w:sz w:val="22"/>
                <w:szCs w:val="22"/>
                <w:shd w:val="clear" w:color="auto" w:fill="F8F9FA"/>
              </w:rPr>
            </w:pPr>
            <w:r w:rsidRPr="001A7120">
              <w:rPr>
                <w:rFonts w:cs="Arial"/>
                <w:sz w:val="22"/>
                <w:szCs w:val="22"/>
                <w:shd w:val="clear" w:color="auto" w:fill="F8F9FA"/>
              </w:rPr>
              <w:t>16,000/km</w:t>
            </w:r>
            <w:r w:rsidRPr="001A7120">
              <w:rPr>
                <w:rFonts w:cs="Arial"/>
                <w:sz w:val="22"/>
                <w:szCs w:val="22"/>
                <w:shd w:val="clear" w:color="auto" w:fill="F8F9FA"/>
                <w:vertAlign w:val="superscript"/>
              </w:rPr>
              <w:t>2</w:t>
            </w:r>
            <w:r w:rsidRPr="001A7120">
              <w:rPr>
                <w:rFonts w:cs="Arial"/>
                <w:sz w:val="22"/>
                <w:szCs w:val="22"/>
                <w:shd w:val="clear" w:color="auto" w:fill="F8F9FA"/>
              </w:rPr>
              <w:t> </w:t>
            </w:r>
          </w:p>
        </w:tc>
      </w:tr>
      <w:tr w:rsidR="001973D4" w14:paraId="4CAC6695" w14:textId="77777777" w:rsidTr="007D2576"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19A38FA5" w14:textId="774BC2D5" w:rsidR="001973D4" w:rsidRPr="001973D4" w:rsidRDefault="001973D4" w:rsidP="004D7693">
            <w:pPr>
              <w:spacing w:before="240"/>
              <w:rPr>
                <w:sz w:val="22"/>
              </w:rPr>
            </w:pPr>
            <w:r w:rsidRPr="001973D4">
              <w:rPr>
                <w:sz w:val="22"/>
              </w:rPr>
              <w:t>Lucknow, UP</w:t>
            </w:r>
          </w:p>
        </w:tc>
        <w:tc>
          <w:tcPr>
            <w:tcW w:w="366" w:type="pct"/>
          </w:tcPr>
          <w:p w14:paraId="7E8DB0BD" w14:textId="007A791E" w:rsidR="001973D4" w:rsidRPr="00D65D0A" w:rsidRDefault="001973D4" w:rsidP="004D7693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448" w:type="pct"/>
          </w:tcPr>
          <w:p w14:paraId="32CA6F2E" w14:textId="2925B334" w:rsidR="001973D4" w:rsidRPr="0007749B" w:rsidRDefault="001973D4" w:rsidP="0007749B">
            <w:pPr>
              <w:rPr>
                <w:sz w:val="22"/>
              </w:rPr>
            </w:pPr>
            <w:hyperlink r:id="rId13" w:history="1">
              <w:r w:rsidRPr="0007749B">
                <w:rPr>
                  <w:rStyle w:val="Hyperlink"/>
                  <w:color w:val="auto"/>
                  <w:sz w:val="22"/>
                  <w:u w:val="none"/>
                </w:rPr>
                <w:t>26°51′N </w:t>
              </w:r>
            </w:hyperlink>
          </w:p>
        </w:tc>
        <w:tc>
          <w:tcPr>
            <w:tcW w:w="621" w:type="pct"/>
          </w:tcPr>
          <w:p w14:paraId="1B180111" w14:textId="2EE5E794" w:rsidR="001973D4" w:rsidRPr="00D65D0A" w:rsidRDefault="001973D4" w:rsidP="004D7693">
            <w:pPr>
              <w:rPr>
                <w:sz w:val="22"/>
              </w:rPr>
            </w:pPr>
            <w:r w:rsidRPr="0007749B">
              <w:rPr>
                <w:sz w:val="22"/>
              </w:rPr>
              <w:t>80°57′E</w:t>
            </w:r>
          </w:p>
        </w:tc>
        <w:tc>
          <w:tcPr>
            <w:tcW w:w="483" w:type="pct"/>
          </w:tcPr>
          <w:p w14:paraId="02EDBC5A" w14:textId="610F9E9B" w:rsidR="001973D4" w:rsidRDefault="001973D4" w:rsidP="004D7693">
            <w:pPr>
              <w:spacing w:before="240"/>
            </w:pPr>
            <w:r w:rsidRPr="003F3CDF">
              <w:t>4</w:t>
            </w:r>
            <w:r w:rsidR="00344533">
              <w:t>0.5</w:t>
            </w:r>
          </w:p>
        </w:tc>
        <w:tc>
          <w:tcPr>
            <w:tcW w:w="517" w:type="pct"/>
          </w:tcPr>
          <w:p w14:paraId="755F6DA2" w14:textId="44BB8019" w:rsidR="001973D4" w:rsidRDefault="00344533" w:rsidP="004D7693">
            <w:pPr>
              <w:spacing w:before="240"/>
            </w:pPr>
            <w:r>
              <w:t>8</w:t>
            </w:r>
          </w:p>
        </w:tc>
        <w:tc>
          <w:tcPr>
            <w:tcW w:w="725" w:type="pct"/>
          </w:tcPr>
          <w:p w14:paraId="68FDCEBF" w14:textId="67E437C7" w:rsidR="001973D4" w:rsidRDefault="001973D4" w:rsidP="004D7693">
            <w:pPr>
              <w:spacing w:before="240"/>
            </w:pPr>
            <w:r>
              <w:t>55</w:t>
            </w:r>
          </w:p>
        </w:tc>
        <w:tc>
          <w:tcPr>
            <w:tcW w:w="621" w:type="pct"/>
          </w:tcPr>
          <w:p w14:paraId="6BF15FB5" w14:textId="309919B5" w:rsidR="001973D4" w:rsidRPr="004D7693" w:rsidRDefault="001973D4" w:rsidP="004D7693">
            <w:pPr>
              <w:spacing w:before="240"/>
            </w:pPr>
            <w:r w:rsidRPr="0007749B">
              <w:t>2, 800</w:t>
            </w:r>
          </w:p>
        </w:tc>
        <w:tc>
          <w:tcPr>
            <w:tcW w:w="621" w:type="pct"/>
          </w:tcPr>
          <w:p w14:paraId="25F1994B" w14:textId="45B7D97C" w:rsidR="001973D4" w:rsidRPr="001A7120" w:rsidRDefault="001973D4" w:rsidP="004D7693">
            <w:pPr>
              <w:spacing w:before="240"/>
            </w:pPr>
            <w:r w:rsidRPr="001A7120">
              <w:t>5,500/km</w:t>
            </w:r>
            <w:r w:rsidRPr="001A7120">
              <w:rPr>
                <w:vertAlign w:val="superscript"/>
              </w:rPr>
              <w:t>2</w:t>
            </w:r>
          </w:p>
        </w:tc>
      </w:tr>
      <w:tr w:rsidR="001973D4" w14:paraId="0B832F4A" w14:textId="77777777" w:rsidTr="007D2576">
        <w:trPr>
          <w:trHeight w:val="647"/>
        </w:trPr>
        <w:tc>
          <w:tcPr>
            <w:tcW w:w="598" w:type="pct"/>
            <w:shd w:val="clear" w:color="auto" w:fill="auto"/>
          </w:tcPr>
          <w:p w14:paraId="35F48F30" w14:textId="7850D03D" w:rsidR="001973D4" w:rsidRPr="001973D4" w:rsidRDefault="001973D4" w:rsidP="004D7693">
            <w:pPr>
              <w:spacing w:before="240"/>
              <w:rPr>
                <w:sz w:val="22"/>
              </w:rPr>
            </w:pPr>
            <w:r w:rsidRPr="001973D4">
              <w:rPr>
                <w:sz w:val="22"/>
              </w:rPr>
              <w:t>Srinagar, Jammu &amp; Kashmir</w:t>
            </w:r>
          </w:p>
        </w:tc>
        <w:tc>
          <w:tcPr>
            <w:tcW w:w="366" w:type="pct"/>
          </w:tcPr>
          <w:p w14:paraId="650D18B3" w14:textId="75852114" w:rsidR="001973D4" w:rsidRPr="00D65D0A" w:rsidRDefault="001973D4" w:rsidP="004D7693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448" w:type="pct"/>
          </w:tcPr>
          <w:p w14:paraId="0225EEC5" w14:textId="4E685FAD" w:rsidR="001973D4" w:rsidRPr="0098040E" w:rsidRDefault="001973D4" w:rsidP="0098040E">
            <w:pPr>
              <w:rPr>
                <w:sz w:val="22"/>
              </w:rPr>
            </w:pPr>
            <w:hyperlink r:id="rId14" w:history="1">
              <w:r w:rsidRPr="0098040E">
                <w:rPr>
                  <w:rStyle w:val="Hyperlink"/>
                  <w:color w:val="auto"/>
                  <w:sz w:val="22"/>
                  <w:u w:val="none"/>
                </w:rPr>
                <w:t>34°5′24″N </w:t>
              </w:r>
            </w:hyperlink>
          </w:p>
        </w:tc>
        <w:tc>
          <w:tcPr>
            <w:tcW w:w="621" w:type="pct"/>
          </w:tcPr>
          <w:p w14:paraId="0445B63D" w14:textId="4CC61F22" w:rsidR="001973D4" w:rsidRPr="00D65D0A" w:rsidRDefault="001973D4" w:rsidP="004D7693">
            <w:pPr>
              <w:rPr>
                <w:sz w:val="22"/>
              </w:rPr>
            </w:pPr>
            <w:r w:rsidRPr="0098040E">
              <w:rPr>
                <w:sz w:val="22"/>
              </w:rPr>
              <w:t>74°47′24″E</w:t>
            </w:r>
          </w:p>
        </w:tc>
        <w:tc>
          <w:tcPr>
            <w:tcW w:w="483" w:type="pct"/>
          </w:tcPr>
          <w:p w14:paraId="016CFE42" w14:textId="55638CF0" w:rsidR="001973D4" w:rsidRDefault="00DD3CEE" w:rsidP="004D7693">
            <w:pPr>
              <w:spacing w:before="240"/>
            </w:pPr>
            <w:r>
              <w:t>21.3</w:t>
            </w:r>
          </w:p>
        </w:tc>
        <w:tc>
          <w:tcPr>
            <w:tcW w:w="517" w:type="pct"/>
          </w:tcPr>
          <w:p w14:paraId="4D62E802" w14:textId="2A8F503B" w:rsidR="001973D4" w:rsidRDefault="00BC5449" w:rsidP="004D7693">
            <w:pPr>
              <w:spacing w:before="240"/>
            </w:pPr>
            <w:r>
              <w:t>0.3</w:t>
            </w:r>
          </w:p>
        </w:tc>
        <w:tc>
          <w:tcPr>
            <w:tcW w:w="725" w:type="pct"/>
          </w:tcPr>
          <w:p w14:paraId="666B6E98" w14:textId="38A70751" w:rsidR="001973D4" w:rsidRDefault="001973D4" w:rsidP="004D7693">
            <w:pPr>
              <w:spacing w:before="240"/>
            </w:pPr>
            <w:r>
              <w:t>55</w:t>
            </w:r>
          </w:p>
        </w:tc>
        <w:tc>
          <w:tcPr>
            <w:tcW w:w="621" w:type="pct"/>
          </w:tcPr>
          <w:p w14:paraId="427EA1C6" w14:textId="5A306BBD" w:rsidR="001973D4" w:rsidRPr="0098040E" w:rsidRDefault="001973D4" w:rsidP="004D7693">
            <w:pPr>
              <w:spacing w:before="240"/>
            </w:pPr>
            <w:r w:rsidRPr="0098040E">
              <w:rPr>
                <w:bCs/>
              </w:rPr>
              <w:t>1512</w:t>
            </w:r>
          </w:p>
        </w:tc>
        <w:tc>
          <w:tcPr>
            <w:tcW w:w="621" w:type="pct"/>
          </w:tcPr>
          <w:p w14:paraId="0F10F9A1" w14:textId="4BC15C7C" w:rsidR="001973D4" w:rsidRPr="001A7120" w:rsidRDefault="001973D4" w:rsidP="004D7693">
            <w:pPr>
              <w:spacing w:before="240"/>
            </w:pPr>
            <w:r w:rsidRPr="001A7120">
              <w:t>4,000/km</w:t>
            </w:r>
            <w:r w:rsidRPr="001A7120">
              <w:rPr>
                <w:vertAlign w:val="superscript"/>
              </w:rPr>
              <w:t>2</w:t>
            </w:r>
          </w:p>
        </w:tc>
      </w:tr>
      <w:tr w:rsidR="001973D4" w14:paraId="4022C5C9" w14:textId="77777777" w:rsidTr="007D2576">
        <w:tc>
          <w:tcPr>
            <w:tcW w:w="598" w:type="pct"/>
            <w:shd w:val="clear" w:color="auto" w:fill="auto"/>
          </w:tcPr>
          <w:p w14:paraId="18F57A5D" w14:textId="33C88EAE" w:rsidR="001973D4" w:rsidRPr="001973D4" w:rsidRDefault="001973D4" w:rsidP="004D7693">
            <w:pPr>
              <w:spacing w:before="240"/>
              <w:rPr>
                <w:sz w:val="22"/>
              </w:rPr>
            </w:pPr>
            <w:r w:rsidRPr="001973D4">
              <w:rPr>
                <w:sz w:val="22"/>
              </w:rPr>
              <w:t>Aligarh</w:t>
            </w:r>
          </w:p>
        </w:tc>
        <w:tc>
          <w:tcPr>
            <w:tcW w:w="366" w:type="pct"/>
          </w:tcPr>
          <w:p w14:paraId="4A9496FA" w14:textId="0F52EA6A" w:rsidR="001973D4" w:rsidRPr="00D65D0A" w:rsidRDefault="001973D4" w:rsidP="004D7693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448" w:type="pct"/>
          </w:tcPr>
          <w:p w14:paraId="1C640021" w14:textId="011AF897" w:rsidR="001973D4" w:rsidRPr="00513EA5" w:rsidRDefault="001973D4" w:rsidP="00513EA5">
            <w:hyperlink r:id="rId15" w:history="1">
              <w:r w:rsidRPr="00513EA5">
                <w:rPr>
                  <w:rStyle w:val="Hyperlink"/>
                  <w:color w:val="auto"/>
                  <w:u w:val="none"/>
                </w:rPr>
                <w:t>27.88°N</w:t>
              </w:r>
              <w:r w:rsidRPr="00513EA5">
                <w:rPr>
                  <w:rStyle w:val="Hyperlink"/>
                  <w:u w:val="none"/>
                </w:rPr>
                <w:t xml:space="preserve"> </w:t>
              </w:r>
            </w:hyperlink>
          </w:p>
        </w:tc>
        <w:tc>
          <w:tcPr>
            <w:tcW w:w="621" w:type="pct"/>
          </w:tcPr>
          <w:p w14:paraId="4365AA42" w14:textId="450368AF" w:rsidR="001973D4" w:rsidRDefault="001973D4" w:rsidP="004D7693">
            <w:r w:rsidRPr="00513EA5">
              <w:t>78.08°E</w:t>
            </w:r>
          </w:p>
        </w:tc>
        <w:tc>
          <w:tcPr>
            <w:tcW w:w="483" w:type="pct"/>
          </w:tcPr>
          <w:p w14:paraId="2E418FA0" w14:textId="31025C9A" w:rsidR="001973D4" w:rsidRPr="000D2400" w:rsidRDefault="00BC5449" w:rsidP="004D7693">
            <w:pPr>
              <w:spacing w:before="240"/>
            </w:pPr>
            <w:r>
              <w:t>40.5</w:t>
            </w:r>
          </w:p>
        </w:tc>
        <w:tc>
          <w:tcPr>
            <w:tcW w:w="517" w:type="pct"/>
          </w:tcPr>
          <w:p w14:paraId="242FCB50" w14:textId="2507956A" w:rsidR="001973D4" w:rsidRPr="000D2400" w:rsidRDefault="00BC5449" w:rsidP="004D7693">
            <w:pPr>
              <w:spacing w:before="240"/>
            </w:pPr>
            <w:r>
              <w:t>7</w:t>
            </w:r>
          </w:p>
        </w:tc>
        <w:tc>
          <w:tcPr>
            <w:tcW w:w="725" w:type="pct"/>
          </w:tcPr>
          <w:p w14:paraId="58977BE6" w14:textId="4C890A0F" w:rsidR="001973D4" w:rsidRDefault="001973D4" w:rsidP="004D7693">
            <w:pPr>
              <w:spacing w:before="240"/>
            </w:pPr>
            <w:r>
              <w:t>71</w:t>
            </w:r>
          </w:p>
        </w:tc>
        <w:tc>
          <w:tcPr>
            <w:tcW w:w="621" w:type="pct"/>
          </w:tcPr>
          <w:p w14:paraId="46791D77" w14:textId="15E0D570" w:rsidR="001973D4" w:rsidRPr="004D7693" w:rsidRDefault="001973D4" w:rsidP="004D7693">
            <w:pPr>
              <w:spacing w:before="240"/>
              <w:rPr>
                <w:rFonts w:ascii="Helvetica" w:hAnsi="Helvetica"/>
                <w:color w:val="212529"/>
                <w:sz w:val="23"/>
                <w:szCs w:val="23"/>
                <w:shd w:val="clear" w:color="auto" w:fill="FFFFFF"/>
              </w:rPr>
            </w:pPr>
            <w:r w:rsidRPr="00061821">
              <w:rPr>
                <w:rFonts w:ascii="Helvetica" w:hAnsi="Helvetica"/>
                <w:color w:val="212529"/>
                <w:sz w:val="23"/>
                <w:szCs w:val="23"/>
                <w:shd w:val="clear" w:color="auto" w:fill="FFFFFF"/>
              </w:rPr>
              <w:t>1,300</w:t>
            </w:r>
          </w:p>
        </w:tc>
        <w:tc>
          <w:tcPr>
            <w:tcW w:w="621" w:type="pct"/>
          </w:tcPr>
          <w:p w14:paraId="2F6C4230" w14:textId="2A96ED9D" w:rsidR="001973D4" w:rsidRPr="001A7120" w:rsidRDefault="001973D4" w:rsidP="004D7693">
            <w:pPr>
              <w:spacing w:before="240"/>
              <w:rPr>
                <w:rFonts w:cs="Arial"/>
                <w:sz w:val="22"/>
                <w:szCs w:val="22"/>
                <w:shd w:val="clear" w:color="auto" w:fill="F8F9FA"/>
                <w:vertAlign w:val="superscript"/>
              </w:rPr>
            </w:pPr>
            <w:r w:rsidRPr="001A7120">
              <w:rPr>
                <w:rFonts w:cs="Arial"/>
                <w:sz w:val="22"/>
                <w:szCs w:val="22"/>
                <w:shd w:val="clear" w:color="auto" w:fill="F8F9FA"/>
              </w:rPr>
              <w:t>100/km</w:t>
            </w:r>
            <w:r w:rsidRPr="001A7120">
              <w:rPr>
                <w:rFonts w:cs="Arial"/>
                <w:sz w:val="22"/>
                <w:szCs w:val="22"/>
                <w:shd w:val="clear" w:color="auto" w:fill="F8F9FA"/>
                <w:vertAlign w:val="superscript"/>
              </w:rPr>
              <w:t>2</w:t>
            </w:r>
          </w:p>
        </w:tc>
      </w:tr>
    </w:tbl>
    <w:p w14:paraId="08116967" w14:textId="1C5D4752" w:rsidR="002E0B59" w:rsidRDefault="002E0B59"/>
    <w:sectPr w:rsidR="002E0B59" w:rsidSect="00F6278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A28"/>
    <w:rsid w:val="00013D22"/>
    <w:rsid w:val="00017B96"/>
    <w:rsid w:val="00020440"/>
    <w:rsid w:val="00022D1C"/>
    <w:rsid w:val="00061821"/>
    <w:rsid w:val="00062445"/>
    <w:rsid w:val="0007749B"/>
    <w:rsid w:val="000D2400"/>
    <w:rsid w:val="00111984"/>
    <w:rsid w:val="00175FA4"/>
    <w:rsid w:val="00194A32"/>
    <w:rsid w:val="001973D4"/>
    <w:rsid w:val="001A3C92"/>
    <w:rsid w:val="001A7120"/>
    <w:rsid w:val="001B10DE"/>
    <w:rsid w:val="00233A59"/>
    <w:rsid w:val="00235BA5"/>
    <w:rsid w:val="0024421D"/>
    <w:rsid w:val="00251290"/>
    <w:rsid w:val="0026163E"/>
    <w:rsid w:val="002619BC"/>
    <w:rsid w:val="0026520D"/>
    <w:rsid w:val="0028251F"/>
    <w:rsid w:val="00295FD8"/>
    <w:rsid w:val="002A5309"/>
    <w:rsid w:val="002B455C"/>
    <w:rsid w:val="002E0B59"/>
    <w:rsid w:val="00300173"/>
    <w:rsid w:val="00344533"/>
    <w:rsid w:val="003579CE"/>
    <w:rsid w:val="003A7706"/>
    <w:rsid w:val="003E6571"/>
    <w:rsid w:val="003E681D"/>
    <w:rsid w:val="003F274F"/>
    <w:rsid w:val="003F3CDF"/>
    <w:rsid w:val="004136EB"/>
    <w:rsid w:val="00413958"/>
    <w:rsid w:val="00423F87"/>
    <w:rsid w:val="004274DD"/>
    <w:rsid w:val="00440524"/>
    <w:rsid w:val="00461BB3"/>
    <w:rsid w:val="004646A5"/>
    <w:rsid w:val="00464EA7"/>
    <w:rsid w:val="00467D04"/>
    <w:rsid w:val="00470C9A"/>
    <w:rsid w:val="00473E27"/>
    <w:rsid w:val="00492FD0"/>
    <w:rsid w:val="00495BBC"/>
    <w:rsid w:val="004D7693"/>
    <w:rsid w:val="004D7B07"/>
    <w:rsid w:val="004E1430"/>
    <w:rsid w:val="004E16C7"/>
    <w:rsid w:val="004E78BE"/>
    <w:rsid w:val="00506E56"/>
    <w:rsid w:val="00507F3A"/>
    <w:rsid w:val="00513EA5"/>
    <w:rsid w:val="00516B88"/>
    <w:rsid w:val="005217F4"/>
    <w:rsid w:val="00524443"/>
    <w:rsid w:val="00524453"/>
    <w:rsid w:val="00527EC7"/>
    <w:rsid w:val="00534EC2"/>
    <w:rsid w:val="00551353"/>
    <w:rsid w:val="005848E9"/>
    <w:rsid w:val="005954BA"/>
    <w:rsid w:val="005C7A5D"/>
    <w:rsid w:val="005D46AB"/>
    <w:rsid w:val="005E1D55"/>
    <w:rsid w:val="005E3D0A"/>
    <w:rsid w:val="005E66A6"/>
    <w:rsid w:val="005F0F45"/>
    <w:rsid w:val="005F612B"/>
    <w:rsid w:val="006065CF"/>
    <w:rsid w:val="00623A00"/>
    <w:rsid w:val="006675C8"/>
    <w:rsid w:val="006C3A28"/>
    <w:rsid w:val="006C5C3C"/>
    <w:rsid w:val="006D4963"/>
    <w:rsid w:val="00707822"/>
    <w:rsid w:val="00725A3D"/>
    <w:rsid w:val="007470B1"/>
    <w:rsid w:val="007474C3"/>
    <w:rsid w:val="00752EE7"/>
    <w:rsid w:val="00753964"/>
    <w:rsid w:val="00760DD4"/>
    <w:rsid w:val="00764AF4"/>
    <w:rsid w:val="00772B2B"/>
    <w:rsid w:val="00773F56"/>
    <w:rsid w:val="007A7C4A"/>
    <w:rsid w:val="007B6AEF"/>
    <w:rsid w:val="007D2576"/>
    <w:rsid w:val="007E0062"/>
    <w:rsid w:val="007E25DE"/>
    <w:rsid w:val="007F7AE2"/>
    <w:rsid w:val="00800395"/>
    <w:rsid w:val="00817AC1"/>
    <w:rsid w:val="008232F7"/>
    <w:rsid w:val="00866469"/>
    <w:rsid w:val="00877DE7"/>
    <w:rsid w:val="008A025E"/>
    <w:rsid w:val="008B4D75"/>
    <w:rsid w:val="008D0BB2"/>
    <w:rsid w:val="008E36A6"/>
    <w:rsid w:val="008E7C86"/>
    <w:rsid w:val="009034FE"/>
    <w:rsid w:val="00904DCA"/>
    <w:rsid w:val="00912F85"/>
    <w:rsid w:val="009515E6"/>
    <w:rsid w:val="0095263F"/>
    <w:rsid w:val="0098040E"/>
    <w:rsid w:val="00980990"/>
    <w:rsid w:val="009B65D3"/>
    <w:rsid w:val="009E265A"/>
    <w:rsid w:val="009E6E4B"/>
    <w:rsid w:val="009E7642"/>
    <w:rsid w:val="009F3195"/>
    <w:rsid w:val="00A15C85"/>
    <w:rsid w:val="00A304B1"/>
    <w:rsid w:val="00A44686"/>
    <w:rsid w:val="00A61B0B"/>
    <w:rsid w:val="00A677FD"/>
    <w:rsid w:val="00A72E97"/>
    <w:rsid w:val="00A734F6"/>
    <w:rsid w:val="00A87FFC"/>
    <w:rsid w:val="00AA0AFB"/>
    <w:rsid w:val="00AA3AAF"/>
    <w:rsid w:val="00AA779F"/>
    <w:rsid w:val="00B23FC2"/>
    <w:rsid w:val="00B35360"/>
    <w:rsid w:val="00B647EE"/>
    <w:rsid w:val="00B6792A"/>
    <w:rsid w:val="00B67CD0"/>
    <w:rsid w:val="00B701D6"/>
    <w:rsid w:val="00B750C6"/>
    <w:rsid w:val="00B87B70"/>
    <w:rsid w:val="00B94AC3"/>
    <w:rsid w:val="00BA0D06"/>
    <w:rsid w:val="00BA311D"/>
    <w:rsid w:val="00BB62E3"/>
    <w:rsid w:val="00BC5449"/>
    <w:rsid w:val="00BD1ADC"/>
    <w:rsid w:val="00C1032D"/>
    <w:rsid w:val="00C144D6"/>
    <w:rsid w:val="00C265CF"/>
    <w:rsid w:val="00C340D8"/>
    <w:rsid w:val="00C446F4"/>
    <w:rsid w:val="00C75AA9"/>
    <w:rsid w:val="00C83197"/>
    <w:rsid w:val="00C96DC5"/>
    <w:rsid w:val="00CA2C29"/>
    <w:rsid w:val="00CC3E52"/>
    <w:rsid w:val="00CD055F"/>
    <w:rsid w:val="00D23247"/>
    <w:rsid w:val="00D23C77"/>
    <w:rsid w:val="00D65D0A"/>
    <w:rsid w:val="00DD2B49"/>
    <w:rsid w:val="00DD3CEE"/>
    <w:rsid w:val="00DE681E"/>
    <w:rsid w:val="00DE7D37"/>
    <w:rsid w:val="00E16768"/>
    <w:rsid w:val="00E56B36"/>
    <w:rsid w:val="00E6129A"/>
    <w:rsid w:val="00E71775"/>
    <w:rsid w:val="00E85505"/>
    <w:rsid w:val="00EA041C"/>
    <w:rsid w:val="00EA2D58"/>
    <w:rsid w:val="00EC4D99"/>
    <w:rsid w:val="00EE2E2F"/>
    <w:rsid w:val="00EF35AC"/>
    <w:rsid w:val="00F11FDE"/>
    <w:rsid w:val="00F573D4"/>
    <w:rsid w:val="00F62785"/>
    <w:rsid w:val="00FB09B8"/>
    <w:rsid w:val="00FC3784"/>
    <w:rsid w:val="00FC73AB"/>
    <w:rsid w:val="00FC79D9"/>
    <w:rsid w:val="00FD1B28"/>
    <w:rsid w:val="00FD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290BB4"/>
  <w15:chartTrackingRefBased/>
  <w15:docId w15:val="{0BF1DC45-DEB7-4A65-8B29-F4995A73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3A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A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A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A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A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A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A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A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A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A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A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A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A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A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A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A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A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A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A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A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A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3A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A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3A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A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A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3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2B4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D0A"/>
    <w:rPr>
      <w:rFonts w:ascii="Segoe UI" w:hAnsi="Segoe UI" w:cs="Segoe UI"/>
      <w:sz w:val="18"/>
      <w:szCs w:val="18"/>
    </w:rPr>
  </w:style>
  <w:style w:type="character" w:customStyle="1" w:styleId="geo-dms">
    <w:name w:val="geo-dms"/>
    <w:basedOn w:val="DefaultParagraphFont"/>
    <w:rsid w:val="000D2400"/>
  </w:style>
  <w:style w:type="character" w:customStyle="1" w:styleId="latitude">
    <w:name w:val="latitude"/>
    <w:basedOn w:val="DefaultParagraphFont"/>
    <w:rsid w:val="000D2400"/>
  </w:style>
  <w:style w:type="character" w:customStyle="1" w:styleId="longitude">
    <w:name w:val="longitude"/>
    <w:basedOn w:val="DefaultParagraphFont"/>
    <w:rsid w:val="000D2400"/>
  </w:style>
  <w:style w:type="character" w:customStyle="1" w:styleId="geo-dec">
    <w:name w:val="geo-dec"/>
    <w:basedOn w:val="DefaultParagraphFont"/>
    <w:rsid w:val="00FC7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5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15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2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9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54812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5865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4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5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3016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9739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8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56887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120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2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2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50558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2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2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5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8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4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5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ohack.toolforge.org/geohack.php?pagename=Patna&amp;params=25.5940343_N_85.1375530_E_type:city_region:IN-BR" TargetMode="External"/><Relationship Id="rId13" Type="http://schemas.openxmlformats.org/officeDocument/2006/relationships/hyperlink" Target="https://geohack.toolforge.org/geohack.php?pagename=Lucknow&amp;params=26_51_N_80_57_E_type:city_region:IN-U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eohack.toolforge.org/geohack.php?pagename=Chandigarh&amp;params=30.75_N_76.78_E_type:city_region:IN" TargetMode="External"/><Relationship Id="rId12" Type="http://schemas.openxmlformats.org/officeDocument/2006/relationships/hyperlink" Target="https://geohack.toolforge.org/geohack.php?pagename=Chennai&amp;params=13_4_57_N_80_16_30_E_region:IN-TN_type:city(6748026)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geohack.toolforge.org/geohack.php?pagename=Gurgaon&amp;params=28.456_N_77.029_E_type:city(876969)_region:IN-HR" TargetMode="External"/><Relationship Id="rId11" Type="http://schemas.openxmlformats.org/officeDocument/2006/relationships/hyperlink" Target="https://geohack.toolforge.org/geohack.php?pagename=Thiruvananthapuram&amp;params=08_31_26.8_N_76_56_11.8_E_type:city_region:IN" TargetMode="External"/><Relationship Id="rId5" Type="http://schemas.openxmlformats.org/officeDocument/2006/relationships/hyperlink" Target="https://geohack.toolforge.org/geohack.php?pagename=New_Delhi&amp;params=28_36_50_N_77_12_32_E_type:city_region:IN-DL" TargetMode="External"/><Relationship Id="rId15" Type="http://schemas.openxmlformats.org/officeDocument/2006/relationships/hyperlink" Target="https://geohack.toolforge.org/geohack.php?pagename=Aligarh&amp;params=27.88_N_78.08_E_type:city(874408)_region:IN-UP" TargetMode="External"/><Relationship Id="rId10" Type="http://schemas.openxmlformats.org/officeDocument/2006/relationships/hyperlink" Target="https://geohack.toolforge.org/geohack.php?pagename=Pondicherry&amp;params=11_55_N_79_49_E_type:city(244377)_region:IN-PY" TargetMode="External"/><Relationship Id="rId4" Type="http://schemas.openxmlformats.org/officeDocument/2006/relationships/hyperlink" Target="https://en.wikipedia.org/wiki/Relative_humidity" TargetMode="External"/><Relationship Id="rId9" Type="http://schemas.openxmlformats.org/officeDocument/2006/relationships/hyperlink" Target="https://geohack.toolforge.org/geohack.php?pagename=Surat&amp;params=21_12_18_N_72_50_24_E_type:city(6936534)_region:IN-GJ" TargetMode="External"/><Relationship Id="rId14" Type="http://schemas.openxmlformats.org/officeDocument/2006/relationships/hyperlink" Target="https://geohack.toolforge.org/geohack.php?pagename=Srinagar&amp;params=34_5_24_N_74_47_24_E_type:city(1180570)_region: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r Rizvi</dc:creator>
  <cp:keywords/>
  <dc:description/>
  <cp:lastModifiedBy>Dr Hiba Sami</cp:lastModifiedBy>
  <cp:revision>5</cp:revision>
  <cp:lastPrinted>2024-03-06T10:12:00Z</cp:lastPrinted>
  <dcterms:created xsi:type="dcterms:W3CDTF">2024-10-14T08:49:00Z</dcterms:created>
  <dcterms:modified xsi:type="dcterms:W3CDTF">2024-12-12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7e39ee7058412b912f4f093d23a079730f86000d2c375198b50f6acd60c612</vt:lpwstr>
  </property>
</Properties>
</file>